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3F6C5BD" w:rsidR="00654E8F" w:rsidRPr="00454948" w:rsidRDefault="00654E8F" w:rsidP="0001436A">
      <w:pPr>
        <w:pStyle w:val="SupplementaryMaterial"/>
      </w:pPr>
      <w:r w:rsidRPr="00454948">
        <w:t>Supplementary Material</w:t>
      </w:r>
    </w:p>
    <w:p w14:paraId="4972AA9F" w14:textId="4F0864F6" w:rsidR="000C335A" w:rsidRPr="00454948" w:rsidRDefault="000C335A" w:rsidP="004E0F4D">
      <w:pPr>
        <w:pStyle w:val="aff6"/>
        <w:spacing w:after="60"/>
        <w:jc w:val="left"/>
        <w:rPr>
          <w:sz w:val="36"/>
          <w:szCs w:val="36"/>
        </w:rPr>
      </w:pPr>
      <w:r w:rsidRPr="00454948">
        <w:rPr>
          <w:bCs/>
          <w:sz w:val="22"/>
          <w:szCs w:val="22"/>
        </w:rPr>
        <w:t>Supplemental Table S1 Identification results of filamentous fungi in HIV-infected individuals and healthy controls</w:t>
      </w:r>
    </w:p>
    <w:tbl>
      <w:tblPr>
        <w:tblW w:w="0" w:type="auto"/>
        <w:tblInd w:w="-34" w:type="dxa"/>
        <w:tblLook w:val="0000" w:firstRow="0" w:lastRow="0" w:firstColumn="0" w:lastColumn="0" w:noHBand="0" w:noVBand="0"/>
      </w:tblPr>
      <w:tblGrid>
        <w:gridCol w:w="1418"/>
        <w:gridCol w:w="2882"/>
        <w:gridCol w:w="2042"/>
        <w:gridCol w:w="1564"/>
      </w:tblGrid>
      <w:tr w:rsidR="00454948" w:rsidRPr="00454948" w14:paraId="44783AA7" w14:textId="77777777" w:rsidTr="000C335A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AD4FA84" w14:textId="77777777" w:rsidR="000C335A" w:rsidRPr="00454948" w:rsidRDefault="000C335A" w:rsidP="00C02BC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54948">
              <w:rPr>
                <w:rFonts w:cs="Times New Roman"/>
                <w:b/>
                <w:bCs/>
                <w:sz w:val="21"/>
                <w:szCs w:val="21"/>
              </w:rPr>
              <w:t>Gen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79B9C8F" w14:textId="77777777" w:rsidR="000C335A" w:rsidRPr="00454948" w:rsidRDefault="000C335A" w:rsidP="00C02BC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54948">
              <w:rPr>
                <w:rFonts w:cs="Times New Roman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14:paraId="77D1BE23" w14:textId="77777777" w:rsidR="000C335A" w:rsidRPr="00454948" w:rsidRDefault="000C335A" w:rsidP="00C02BC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54948">
              <w:rPr>
                <w:rFonts w:cs="Times New Roman"/>
                <w:b/>
                <w:bCs/>
                <w:sz w:val="21"/>
                <w:szCs w:val="21"/>
              </w:rPr>
              <w:t>Number of Strains</w:t>
            </w:r>
          </w:p>
        </w:tc>
      </w:tr>
      <w:tr w:rsidR="00454948" w:rsidRPr="00454948" w14:paraId="6492371E" w14:textId="77777777" w:rsidTr="000C335A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36EEEE9" w14:textId="77777777" w:rsidR="000C335A" w:rsidRPr="00454948" w:rsidRDefault="000C335A" w:rsidP="00C02BC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61D03D1B" w14:textId="77777777" w:rsidR="000C335A" w:rsidRPr="00454948" w:rsidRDefault="000C335A" w:rsidP="00C02BC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CC51432" w14:textId="77777777" w:rsidR="000C335A" w:rsidRPr="00454948" w:rsidRDefault="000C335A" w:rsidP="00C02BC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54948">
              <w:rPr>
                <w:rFonts w:cs="Times New Roman"/>
                <w:b/>
                <w:bCs/>
                <w:sz w:val="21"/>
                <w:szCs w:val="21"/>
              </w:rPr>
              <w:t>HIV-infected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FA47E67" w14:textId="77777777" w:rsidR="000C335A" w:rsidRPr="00454948" w:rsidRDefault="000C335A" w:rsidP="00C02BCA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454948">
              <w:rPr>
                <w:rFonts w:cs="Times New Roman"/>
                <w:b/>
                <w:bCs/>
                <w:sz w:val="21"/>
                <w:szCs w:val="21"/>
              </w:rPr>
              <w:t>Control Group</w:t>
            </w:r>
          </w:p>
        </w:tc>
      </w:tr>
      <w:tr w:rsidR="00454948" w:rsidRPr="00454948" w14:paraId="57CB4E92" w14:textId="77777777" w:rsidTr="000C335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85963EC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Aspergill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5B2F65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A. fumig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D362DA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282322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1</w:t>
            </w:r>
          </w:p>
        </w:tc>
      </w:tr>
      <w:tr w:rsidR="00454948" w:rsidRPr="00454948" w14:paraId="0860E50F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2D9224A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954E45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A. flavus</w:t>
            </w:r>
          </w:p>
        </w:tc>
        <w:tc>
          <w:tcPr>
            <w:tcW w:w="0" w:type="auto"/>
            <w:noWrap/>
            <w:vAlign w:val="center"/>
          </w:tcPr>
          <w:p w14:paraId="2CE895F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71CE09F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454948" w:rsidRPr="00454948" w14:paraId="63354AB8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840170B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C0A304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nige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23A95C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1C90345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9</w:t>
            </w:r>
          </w:p>
        </w:tc>
      </w:tr>
      <w:tr w:rsidR="00454948" w:rsidRPr="00454948" w14:paraId="67EB5BC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E806683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E9781E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terre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DB2108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03301D9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</w:tr>
      <w:tr w:rsidR="00454948" w:rsidRPr="00454948" w14:paraId="47E295B6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B2CD728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46FFA9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A. versicolor</w:t>
            </w:r>
          </w:p>
        </w:tc>
        <w:tc>
          <w:tcPr>
            <w:tcW w:w="0" w:type="auto"/>
            <w:noWrap/>
            <w:vAlign w:val="center"/>
          </w:tcPr>
          <w:p w14:paraId="48CABFF9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25339B89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6</w:t>
            </w:r>
          </w:p>
        </w:tc>
      </w:tr>
      <w:tr w:rsidR="00454948" w:rsidRPr="00454948" w14:paraId="028C3205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A9630C5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D9E49C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oryz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82415D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3B673C9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2C50FA0D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7679007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B0D4ED0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sydow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8954C1F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6295EA7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</w:tr>
      <w:tr w:rsidR="00454948" w:rsidRPr="00454948" w14:paraId="0767A98C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39959340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A3EBF83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A. aculeatus</w:t>
            </w:r>
          </w:p>
        </w:tc>
        <w:tc>
          <w:tcPr>
            <w:tcW w:w="0" w:type="auto"/>
            <w:noWrap/>
            <w:vAlign w:val="center"/>
          </w:tcPr>
          <w:p w14:paraId="1445E67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58A685C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0</w:t>
            </w:r>
          </w:p>
        </w:tc>
      </w:tr>
      <w:tr w:rsidR="00454948" w:rsidRPr="00454948" w14:paraId="47DCA534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2EE00972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D72CFC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A. japonicus</w:t>
            </w:r>
          </w:p>
        </w:tc>
        <w:tc>
          <w:tcPr>
            <w:tcW w:w="0" w:type="auto"/>
            <w:noWrap/>
            <w:vAlign w:val="center"/>
          </w:tcPr>
          <w:p w14:paraId="50E59FD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431718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0928B0AE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6BA83F8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65B741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sclerotio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53423B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C49E02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3E9E6D2C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90EB064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91DA79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ochrace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D772E6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03BBBB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6CF721E4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ECF0248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6976111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A. elegans</w:t>
            </w:r>
          </w:p>
        </w:tc>
        <w:tc>
          <w:tcPr>
            <w:tcW w:w="0" w:type="auto"/>
            <w:noWrap/>
            <w:vAlign w:val="center"/>
          </w:tcPr>
          <w:p w14:paraId="3873AC0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89A929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0013D783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FDC2302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B37F53F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nomi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CC82C7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65F462C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59D44756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43F61AF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E9326AE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unice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E3FB9DF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DCA6D69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2E6A54C4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3FC18130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D85EB32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stellat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59CD86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D27796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66288358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042BAF2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B0AA44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subramanian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24D849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2E3BF2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1DA1CDBD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3B43BACF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06269FF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tabacin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A892A7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B2ECE0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BB1EAB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35E892D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CC1620F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westerdijki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1DBA3B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42240A7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1DD3A25D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38661DE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65775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lavat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0A0EC0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88C6A3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7B831F7E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B089037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291844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mstelodam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38D03D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3D8495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454948" w:rsidRPr="00454948" w14:paraId="42B99512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05C1324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7573B59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aesiell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88C952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441FDF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4A634C52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498BC49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27C3A2C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tubing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2D09B4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7E1BED9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5B45CDED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E73CD30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B939DC1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  <w:vertAlign w:val="superscript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Aspergillus sp.</w:t>
            </w:r>
          </w:p>
        </w:tc>
        <w:tc>
          <w:tcPr>
            <w:tcW w:w="0" w:type="auto"/>
            <w:noWrap/>
            <w:vAlign w:val="center"/>
          </w:tcPr>
          <w:p w14:paraId="0917BD7F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6ECD767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2E7D105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FF9E720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Penicillium</w:t>
            </w:r>
          </w:p>
        </w:tc>
        <w:tc>
          <w:tcPr>
            <w:tcW w:w="0" w:type="auto"/>
            <w:noWrap/>
            <w:vAlign w:val="center"/>
          </w:tcPr>
          <w:p w14:paraId="51246AE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itrin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D26D7B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0" w:type="auto"/>
            <w:noWrap/>
            <w:vAlign w:val="center"/>
          </w:tcPr>
          <w:p w14:paraId="562D9A1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5</w:t>
            </w:r>
          </w:p>
        </w:tc>
      </w:tr>
      <w:tr w:rsidR="00454948" w:rsidRPr="00454948" w14:paraId="447F4E8D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EE8A4F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E0E270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oxalic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FFCC67C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F5755B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</w:tr>
      <w:tr w:rsidR="00454948" w:rsidRPr="00454948" w14:paraId="44FD5B75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2F55C99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EE5091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P. commune</w:t>
            </w:r>
          </w:p>
        </w:tc>
        <w:tc>
          <w:tcPr>
            <w:tcW w:w="0" w:type="auto"/>
            <w:noWrap/>
            <w:vAlign w:val="center"/>
          </w:tcPr>
          <w:p w14:paraId="4695B599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864903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1A47D999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6AA6A73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C29A8B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rolfs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EAF750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C295FA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86E70E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1737815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5D28BA1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steck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9437CB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D13B75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4F3971C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3FEE5384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06C3B3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griseofulv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F8E6E3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626F2B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6BA049D6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9CEB456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9E9274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infrabuccal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095899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3CB5C4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3DFB604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F3D9777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8E8B2D4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malloch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2215FF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56A237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69E3D90B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856A838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F80546B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urantiocandid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933722C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5AFF20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65381DB8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50A5C2D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97F1AB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hrysogen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C31B02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940C7A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5D2B9D92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34D903B2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46F9411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edernalens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78FFFD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5655EF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3210128C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D48CBAB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CBA52F6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sclerotio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30D7A5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71A2BD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</w:tr>
      <w:tr w:rsidR="00454948" w:rsidRPr="00454948" w14:paraId="52C8FCD4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2DA456FB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4A9B806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sumatraens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E0573A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233A83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151F74FC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398295C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F7767D0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thom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2D69C0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E2BE5E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11FBE40A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2D7A583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5F574BF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hermesin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48C9B6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1338ED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3B85C302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76818DF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F8ED032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off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4D5D5F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7D7F3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21D2BA06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5970AC2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E845E96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fellutan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72D7D7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7339B1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617DD026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2C372FC7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C30B697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  <w:vertAlign w:val="superscript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Penicillium sp.</w:t>
            </w:r>
          </w:p>
        </w:tc>
        <w:tc>
          <w:tcPr>
            <w:tcW w:w="0" w:type="auto"/>
            <w:noWrap/>
            <w:vAlign w:val="center"/>
          </w:tcPr>
          <w:p w14:paraId="53D99BC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E39910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416B53DB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32A71F64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Cladosporium</w:t>
            </w:r>
          </w:p>
        </w:tc>
        <w:tc>
          <w:tcPr>
            <w:tcW w:w="0" w:type="auto"/>
            <w:noWrap/>
            <w:vAlign w:val="center"/>
          </w:tcPr>
          <w:p w14:paraId="506C1425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C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ladosporioid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D4DC0F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AF057F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4BE5BC16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D7CCA15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7615315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C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halotole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BBD231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21F8411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69F83A9D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76D82B1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F3B8CF4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C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oxyspo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A9B3F8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0E05A6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1BC7EC95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2ED9124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EE618C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C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tenuissim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C523AB9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9A3CBA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044FD326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FCBC4CD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749E0E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C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arahalotole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8462ED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77F28E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4D66A6F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5640E02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Talaromyc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A7A14D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T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marneffe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87EDCE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5ECEDA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351A72C4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6203682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CD7FED4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T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verruculos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557F08C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69B3E30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7D2E872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2B1AB82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50D800F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T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urpureogen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1F66D2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5C669B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4F146791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12C627C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ECB1FA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T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urantiac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18A96E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CCBBCB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188672A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CD5F566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342E16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T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mestolki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7D8C84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2880DC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07A277BC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8E929D6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3F6E749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T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nid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213AEC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8246779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35686A9C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ED8148D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2995A56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T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thailand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02B6B7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CC7508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736AA88F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1CEC55B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475F000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T.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dimorph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B8515D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BA3511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6A6542A2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DD1619F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0" w:type="auto"/>
            <w:noWrap/>
            <w:vAlign w:val="center"/>
          </w:tcPr>
          <w:p w14:paraId="449AEB5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Rhizomucor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variabilis</w:t>
            </w:r>
          </w:p>
        </w:tc>
        <w:tc>
          <w:tcPr>
            <w:tcW w:w="0" w:type="auto"/>
            <w:noWrap/>
            <w:vAlign w:val="center"/>
          </w:tcPr>
          <w:p w14:paraId="0643A65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C5094B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8CC241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4DD66CA" w14:textId="77777777" w:rsidR="00317803" w:rsidRPr="00454948" w:rsidRDefault="00317803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CBD2C9F" w14:textId="59B27C96" w:rsidR="00317803" w:rsidRPr="00454948" w:rsidRDefault="00317803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Rhizopus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microspor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065B66B" w14:textId="2F626F2B" w:rsidR="00317803" w:rsidRPr="00454948" w:rsidRDefault="00317803" w:rsidP="004E0F4D">
            <w:pPr>
              <w:spacing w:before="0" w:after="0" w:line="300" w:lineRule="auto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454948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913D481" w14:textId="6E4F94F1" w:rsidR="00317803" w:rsidRPr="00454948" w:rsidRDefault="00317803" w:rsidP="004E0F4D">
            <w:pPr>
              <w:spacing w:before="0" w:after="0" w:line="300" w:lineRule="auto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454948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454948" w:rsidRPr="00454948" w14:paraId="7FD6E7FE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9BA3644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7C09A62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Rhizopus sp.</w:t>
            </w:r>
          </w:p>
        </w:tc>
        <w:tc>
          <w:tcPr>
            <w:tcW w:w="0" w:type="auto"/>
            <w:noWrap/>
            <w:vAlign w:val="center"/>
          </w:tcPr>
          <w:p w14:paraId="02EF669D" w14:textId="0D708D7D" w:rsidR="000C335A" w:rsidRPr="00454948" w:rsidRDefault="00317803" w:rsidP="004E0F4D">
            <w:pPr>
              <w:spacing w:before="0" w:after="0" w:line="300" w:lineRule="auto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454948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54053A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319F444D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28EEB70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FEB24B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Eutypell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2AED6D0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0" w:type="auto"/>
            <w:noWrap/>
            <w:vAlign w:val="center"/>
          </w:tcPr>
          <w:p w14:paraId="717BB36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53</w:t>
            </w:r>
          </w:p>
        </w:tc>
      </w:tr>
      <w:tr w:rsidR="00454948" w:rsidRPr="00454948" w14:paraId="7BC1F461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60C006F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5798095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Eutyp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linearis</w:t>
            </w:r>
          </w:p>
        </w:tc>
        <w:tc>
          <w:tcPr>
            <w:tcW w:w="0" w:type="auto"/>
            <w:noWrap/>
            <w:vAlign w:val="center"/>
          </w:tcPr>
          <w:p w14:paraId="3146C14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272736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0608BF5E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AC935C2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4204271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Eutypell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coparia</w:t>
            </w:r>
          </w:p>
        </w:tc>
        <w:tc>
          <w:tcPr>
            <w:tcW w:w="0" w:type="auto"/>
            <w:noWrap/>
            <w:vAlign w:val="center"/>
          </w:tcPr>
          <w:p w14:paraId="14A1E9A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28C93A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0301BF5C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8A222E3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F21189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homopsis sp. </w:t>
            </w:r>
          </w:p>
        </w:tc>
        <w:tc>
          <w:tcPr>
            <w:tcW w:w="0" w:type="auto"/>
            <w:noWrap/>
            <w:vAlign w:val="center"/>
          </w:tcPr>
          <w:p w14:paraId="53B9F0B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F54605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0B80456F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516CB4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681CFCC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oprinellu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radians</w:t>
            </w:r>
          </w:p>
        </w:tc>
        <w:tc>
          <w:tcPr>
            <w:tcW w:w="0" w:type="auto"/>
            <w:noWrap/>
            <w:vAlign w:val="center"/>
          </w:tcPr>
          <w:p w14:paraId="3D0D7D8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9959BA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2F4BF0B6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2F473E9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70FA184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Diaporthe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haseolo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DB3FFB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D65391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454948" w:rsidRPr="00454948" w14:paraId="4855203F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F5E495E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31470F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Diaporthe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haseolorum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var.</w:t>
            </w:r>
          </w:p>
        </w:tc>
        <w:tc>
          <w:tcPr>
            <w:tcW w:w="0" w:type="auto"/>
            <w:noWrap/>
            <w:vAlign w:val="center"/>
          </w:tcPr>
          <w:p w14:paraId="107FCED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22FA18C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4F5D8D78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4C2E70F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26D994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nnulohypoxylon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nite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175E64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30FC74C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6B153E33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3090CC9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D3C4CD8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Daldini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eschscholtz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D5CBB6F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598F574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1</w:t>
            </w:r>
          </w:p>
        </w:tc>
      </w:tr>
      <w:tr w:rsidR="00454948" w:rsidRPr="00454948" w14:paraId="2E3DCD6A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290015D4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3521DB1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Diaporthe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0049C13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885C0AF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2FEC51A0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3FE2EE8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95A3421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Fusarium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fujikuro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48E922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C89DCE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3AD47FC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8043A73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54300A7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Colletotrichum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gloeosporioid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67CED5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1A936F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3B65086F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9AF9498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FE46369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Microsphaeropsi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rundin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7C684F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5E7DF0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2D2E3B4F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2E0156D4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46CC7F4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aecilomyce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lilacin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C3F935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E033C5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50BF008F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1A6028A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BC54DB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homopsis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heveicol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C101E8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1706AD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EBF3DD6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A855AF9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8FFCC68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Sordariomycete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0851BCB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2C0EFE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FC7F39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9B4364D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193EFA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Trichoderma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itrinovirid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35EB989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4006FA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7A727D5D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34D8E237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F6B2348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Trichoderma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harzian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C35700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391875F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454948" w:rsidRPr="00454948" w14:paraId="4F6674EB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5404390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D6C98A5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crocalymm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medicagin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A28C7A9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980707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3F0F24C8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28A03B81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6179F6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porospor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734BF11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36CC6B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1FE177FB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302D423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E91277E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rthrinium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rundin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1A4F26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FF3326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55312B4A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27C4A001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D3B10F4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rthrinium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rasikravindr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E0646E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1DA0CF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37CC70DE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A568694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475CDA8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Ascomycota sp.</w:t>
            </w:r>
          </w:p>
        </w:tc>
        <w:tc>
          <w:tcPr>
            <w:tcW w:w="0" w:type="auto"/>
            <w:noWrap/>
            <w:vAlign w:val="center"/>
          </w:tcPr>
          <w:p w14:paraId="765F837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943597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52786DD2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3912BC6E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D3A240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Basidiomycota sp.</w:t>
            </w:r>
          </w:p>
        </w:tc>
        <w:tc>
          <w:tcPr>
            <w:tcW w:w="0" w:type="auto"/>
            <w:noWrap/>
            <w:vAlign w:val="center"/>
          </w:tcPr>
          <w:p w14:paraId="3804465F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70C6B2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071AE14A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119EE46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AD6DD3B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Botryosphaeria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dothide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FF1E63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E18C3C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0A68CD93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2D41985E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87F28B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ladobotryum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steropho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14AA54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7B3DE6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4D565C84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1A328F0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B66634B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lonostachy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epichlo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1FC017F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BD2496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61505B5E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528100B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FC3289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gram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Colletotrichum 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tropicicola</w:t>
            </w:r>
            <w:proofErr w:type="spellEnd"/>
            <w:proofErr w:type="gramEnd"/>
          </w:p>
        </w:tc>
        <w:tc>
          <w:tcPr>
            <w:tcW w:w="0" w:type="auto"/>
            <w:noWrap/>
            <w:vAlign w:val="center"/>
          </w:tcPr>
          <w:p w14:paraId="222BA8FC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FFE7EB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59EEFDF3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2CE0F2C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628E5A7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Colletotrichum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boninens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9FEE2E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2538A5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9B1C325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0914505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011B752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Colletotrichum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taiwanens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2B28AD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6857A4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4CCDB37C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3398674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BF5DAB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oniothyrium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6079568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9F8E749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1787E285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A6B7F55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90086D7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ucurbitariaceae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0441D15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C085A9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454948" w:rsidRPr="00454948" w14:paraId="456627C9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309BA71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7426EBF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urvulari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genicula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A9F6C3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107DAE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072A9822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B112F9E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D5CCC4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Deconic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oprophil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C16118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5AADE9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27178AA9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81B1032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48F85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Diaporthe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eucalypto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76C524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19DA03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075BDDA3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D2F4FD5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B168170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Diaporthe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hongkong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9705E1C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6D7296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44B608C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A5276CD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8A48656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Diaporthe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longicoll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AC298B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669678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4FFA7E09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67B86A6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BE9454E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Fusarium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roliferat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F14814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0AF4BC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5AD413B4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7C20552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95303C3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Fusarium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solan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0C43C0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3400A3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4DE7A8B6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504BDAE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1ED7527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Gibberell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moniliformis</w:t>
            </w:r>
          </w:p>
        </w:tc>
        <w:tc>
          <w:tcPr>
            <w:tcW w:w="0" w:type="auto"/>
            <w:noWrap/>
            <w:vAlign w:val="center"/>
          </w:tcPr>
          <w:p w14:paraId="3DB45B2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B1A602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C5FA960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B402136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646FF50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Hypocreales sp</w:t>
            </w:r>
            <w:r w:rsidRPr="00454948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1CBD931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FC0393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11D3E6C5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CF1C321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1D7C18C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Hypocre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lacte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D28FBB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84E605F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7F96C1C8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948C745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8116248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Hypoxylon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monticulos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DF4312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C0FA76C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454948" w:rsidRPr="00454948" w14:paraId="31B0716A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595170E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3A26899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Hypoxylon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1893A0B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289F60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24724E81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8FBC78C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23301B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Hypoxylon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investie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6F96B6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9992D7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9</w:t>
            </w:r>
          </w:p>
        </w:tc>
      </w:tr>
      <w:tr w:rsidR="00454948" w:rsidRPr="00454948" w14:paraId="3E9451B9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03A72A5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4CFE3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Leptospor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rubella</w:t>
            </w:r>
          </w:p>
        </w:tc>
        <w:tc>
          <w:tcPr>
            <w:tcW w:w="0" w:type="auto"/>
            <w:noWrap/>
            <w:vAlign w:val="center"/>
          </w:tcPr>
          <w:p w14:paraId="3DC1F28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482F24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264C81FF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B100331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057589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Leptospor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01EED1B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1EFC45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2F6B4CC9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023E130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B82C833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Microascale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43473D9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F12CDB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598BB4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26D8A4B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F5F3FD3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Ochroconi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mirabilis</w:t>
            </w:r>
          </w:p>
        </w:tc>
        <w:tc>
          <w:tcPr>
            <w:tcW w:w="0" w:type="auto"/>
            <w:noWrap/>
            <w:vAlign w:val="center"/>
          </w:tcPr>
          <w:p w14:paraId="0420870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EE8D74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33B6DE5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F557B04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D5D3BC5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Ophiosphaerell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grostid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CCABD0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8C25B7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12107DDB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9F3D497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A2F7C00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eniophor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lyc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AB4C8F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48F8C9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7E07948D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DB8F29B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B3FF90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ericoni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thailandic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042524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B5B062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4F94B004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3DAE0A2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E8609E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eroneutyp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coparia</w:t>
            </w:r>
          </w:p>
        </w:tc>
        <w:tc>
          <w:tcPr>
            <w:tcW w:w="0" w:type="auto"/>
            <w:noWrap/>
            <w:vAlign w:val="center"/>
          </w:tcPr>
          <w:p w14:paraId="33CF8F5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CBA3BC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523E3A73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631580E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E0BD950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haeosphaeriopsi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mus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79CD62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6D0C5B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3EF44924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38552B5D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66D639B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haeosphaeriopsi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1D92FC7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AEC1BD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58706C98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3CA6BB9A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377CE65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hanerochaete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hrysospori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635F58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F18E0A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4E77B16F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C02E6F2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662C90D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hanerochaete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56C7CA5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9AB5F66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541EF599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0DEBFF2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C7691D6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Phomopsis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liquidambar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BC5A04C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7A3707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660D1F94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2C0E365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CE07A58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leurotu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nebrod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AC28E4F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4DA4EC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1F109CB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20815133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14E29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seudopithomyce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maydic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845F5F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EF95A7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51031432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B58DA44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ABA4EF9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urpureocillium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lilacin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874925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B1F761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0AD7F243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E2A9DF3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3FA60AC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estalotiopsi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microspor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75B87D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D7634E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3877635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975A93E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1EA6C24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lectosphaerell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ucumerin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94378E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C81BE8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3D408AC3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572AC4B7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EC97E98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Rhytidhysteron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ruful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30A461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C2FB507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196D765D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0181DAC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8375095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Schizophyllum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commune</w:t>
            </w:r>
          </w:p>
        </w:tc>
        <w:tc>
          <w:tcPr>
            <w:tcW w:w="0" w:type="auto"/>
            <w:noWrap/>
            <w:vAlign w:val="center"/>
          </w:tcPr>
          <w:p w14:paraId="2D1B632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EB6E4A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17AAD4B0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7629605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C21F530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Tramete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olyzon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DC8153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FE1E21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1CF3945B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0FAE1911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5044C56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Whalley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microplac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0F14AB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3CB652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54948" w:rsidRPr="00454948" w14:paraId="73F845F7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78F3A14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CB3F4FE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Xenoacremonium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recife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ECAAB6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01EADA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6340289F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6A10952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AEF5A8B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nnulohypoxylon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stygi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B71527A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575CCD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6</w:t>
            </w:r>
          </w:p>
        </w:tc>
      </w:tr>
      <w:tr w:rsidR="00454948" w:rsidRPr="00454948" w14:paraId="79A3A7AF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2F6357C5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12AEBA6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Arthrinium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369EF2E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ADA7413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6A9DCA10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664D9EA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608AADE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Fusarium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chlamydospo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58FDDB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B3991DD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1F402C82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425DAE8A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EFDBF19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Fusarium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oxyspo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798E93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1036BEBE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454948" w:rsidRPr="00454948" w14:paraId="123516C1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7BF83484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C039C1E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454948">
              <w:rPr>
                <w:rFonts w:cs="Times New Roman"/>
                <w:i/>
                <w:iCs/>
                <w:sz w:val="21"/>
                <w:szCs w:val="21"/>
              </w:rPr>
              <w:t>Fusarium striatum</w:t>
            </w:r>
          </w:p>
        </w:tc>
        <w:tc>
          <w:tcPr>
            <w:tcW w:w="0" w:type="auto"/>
            <w:noWrap/>
            <w:vAlign w:val="center"/>
          </w:tcPr>
          <w:p w14:paraId="318927F4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5CE9B9F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454948" w:rsidRPr="00454948" w14:paraId="20001DED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19B6A47C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ED0EFA2" w14:textId="77777777" w:rsidR="000C335A" w:rsidRPr="00454948" w:rsidRDefault="000C335A" w:rsidP="004E0F4D">
            <w:pPr>
              <w:pStyle w:val="aff0"/>
              <w:spacing w:before="0" w:beforeAutospacing="0" w:after="0" w:afterAutospacing="0" w:line="30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i/>
                <w:iCs/>
                <w:sz w:val="21"/>
                <w:szCs w:val="21"/>
              </w:rPr>
              <w:t>Neofusicoccum</w:t>
            </w:r>
            <w:proofErr w:type="spellEnd"/>
            <w:r w:rsidRPr="00454948">
              <w:rPr>
                <w:i/>
                <w:iCs/>
                <w:sz w:val="21"/>
                <w:szCs w:val="21"/>
              </w:rPr>
              <w:t xml:space="preserve"> parvum</w:t>
            </w:r>
          </w:p>
        </w:tc>
        <w:tc>
          <w:tcPr>
            <w:tcW w:w="0" w:type="auto"/>
            <w:noWrap/>
            <w:vAlign w:val="center"/>
          </w:tcPr>
          <w:p w14:paraId="0085D161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8BE1A35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532F82F9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3F88D4B1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F546659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Pleosporales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</w:tcPr>
          <w:p w14:paraId="63E756F8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D006500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454948" w:rsidRPr="00454948" w14:paraId="0D85F0E0" w14:textId="77777777" w:rsidTr="000C335A">
        <w:trPr>
          <w:trHeight w:val="20"/>
        </w:trPr>
        <w:tc>
          <w:tcPr>
            <w:tcW w:w="0" w:type="auto"/>
            <w:noWrap/>
            <w:vAlign w:val="center"/>
          </w:tcPr>
          <w:p w14:paraId="60C0595B" w14:textId="77777777" w:rsidR="000C335A" w:rsidRPr="00454948" w:rsidRDefault="000C335A" w:rsidP="004E0F4D">
            <w:pPr>
              <w:spacing w:before="0" w:after="0" w:line="30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E30DC2A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Roussoella</w:t>
            </w:r>
            <w:proofErr w:type="spellEnd"/>
            <w:r w:rsidRPr="0045494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54948">
              <w:rPr>
                <w:rFonts w:cs="Times New Roman"/>
                <w:i/>
                <w:iCs/>
                <w:sz w:val="21"/>
                <w:szCs w:val="21"/>
              </w:rPr>
              <w:t>solan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37B0482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168D37B" w14:textId="77777777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4948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54948" w:rsidRPr="00454948" w14:paraId="07E9C164" w14:textId="77777777" w:rsidTr="000C335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5DA710F" w14:textId="182F6CE0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454948">
              <w:rPr>
                <w:rFonts w:cs="Times New Roman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8303A5F" w14:textId="77777777" w:rsidR="000C335A" w:rsidRPr="00454948" w:rsidRDefault="000C335A" w:rsidP="004E0F4D">
            <w:pPr>
              <w:spacing w:before="0" w:after="0" w:line="30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D3C13E6" w14:textId="3F484DD1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54948">
              <w:rPr>
                <w:rFonts w:cs="Times New Roman"/>
                <w:sz w:val="21"/>
                <w:szCs w:val="21"/>
                <w:lang w:eastAsia="zh-CN"/>
              </w:rPr>
              <w:t>6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4D419AC" w14:textId="70B93AB3" w:rsidR="000C335A" w:rsidRPr="00454948" w:rsidRDefault="000C335A" w:rsidP="004E0F4D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54948">
              <w:rPr>
                <w:rFonts w:cs="Times New Roman"/>
                <w:sz w:val="21"/>
                <w:szCs w:val="21"/>
                <w:lang w:eastAsia="zh-CN"/>
              </w:rPr>
              <w:t>235</w:t>
            </w:r>
          </w:p>
        </w:tc>
      </w:tr>
    </w:tbl>
    <w:p w14:paraId="7B65BC41" w14:textId="21EAC52F" w:rsidR="00DE23E8" w:rsidRPr="00454948" w:rsidRDefault="00DE23E8" w:rsidP="00654E8F">
      <w:pPr>
        <w:spacing w:before="240"/>
      </w:pPr>
    </w:p>
    <w:sectPr w:rsidR="00DE23E8" w:rsidRPr="0045494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262CF" w14:textId="77777777" w:rsidR="006130E7" w:rsidRDefault="006130E7" w:rsidP="00117666">
      <w:pPr>
        <w:spacing w:after="0"/>
      </w:pPr>
      <w:r>
        <w:separator/>
      </w:r>
    </w:p>
  </w:endnote>
  <w:endnote w:type="continuationSeparator" w:id="0">
    <w:p w14:paraId="592FB636" w14:textId="77777777" w:rsidR="006130E7" w:rsidRDefault="006130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3FB4E" w14:textId="77777777" w:rsidR="006130E7" w:rsidRDefault="006130E7" w:rsidP="00117666">
      <w:pPr>
        <w:spacing w:after="0"/>
      </w:pPr>
      <w:r>
        <w:separator/>
      </w:r>
    </w:p>
  </w:footnote>
  <w:footnote w:type="continuationSeparator" w:id="0">
    <w:p w14:paraId="74B02FCF" w14:textId="77777777" w:rsidR="006130E7" w:rsidRDefault="006130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5887717">
    <w:abstractNumId w:val="0"/>
  </w:num>
  <w:num w:numId="2" w16cid:durableId="693264338">
    <w:abstractNumId w:val="4"/>
  </w:num>
  <w:num w:numId="3" w16cid:durableId="1234782037">
    <w:abstractNumId w:val="1"/>
  </w:num>
  <w:num w:numId="4" w16cid:durableId="1949583042">
    <w:abstractNumId w:val="5"/>
  </w:num>
  <w:num w:numId="5" w16cid:durableId="8442498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2364357">
    <w:abstractNumId w:val="3"/>
  </w:num>
  <w:num w:numId="7" w16cid:durableId="1481268411">
    <w:abstractNumId w:val="6"/>
  </w:num>
  <w:num w:numId="8" w16cid:durableId="1020199070">
    <w:abstractNumId w:val="6"/>
  </w:num>
  <w:num w:numId="9" w16cid:durableId="2010332196">
    <w:abstractNumId w:val="6"/>
  </w:num>
  <w:num w:numId="10" w16cid:durableId="2045447175">
    <w:abstractNumId w:val="6"/>
  </w:num>
  <w:num w:numId="11" w16cid:durableId="1591040937">
    <w:abstractNumId w:val="6"/>
  </w:num>
  <w:num w:numId="12" w16cid:durableId="1673876673">
    <w:abstractNumId w:val="6"/>
  </w:num>
  <w:num w:numId="13" w16cid:durableId="646398790">
    <w:abstractNumId w:val="3"/>
  </w:num>
  <w:num w:numId="14" w16cid:durableId="978996146">
    <w:abstractNumId w:val="2"/>
  </w:num>
  <w:num w:numId="15" w16cid:durableId="1580366389">
    <w:abstractNumId w:val="2"/>
  </w:num>
  <w:num w:numId="16" w16cid:durableId="1530679015">
    <w:abstractNumId w:val="2"/>
  </w:num>
  <w:num w:numId="17" w16cid:durableId="953710623">
    <w:abstractNumId w:val="2"/>
  </w:num>
  <w:num w:numId="18" w16cid:durableId="1064067807">
    <w:abstractNumId w:val="2"/>
  </w:num>
  <w:num w:numId="19" w16cid:durableId="14137022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35A"/>
    <w:rsid w:val="00105FD9"/>
    <w:rsid w:val="00117666"/>
    <w:rsid w:val="001549D3"/>
    <w:rsid w:val="00160065"/>
    <w:rsid w:val="00177D84"/>
    <w:rsid w:val="001E20BA"/>
    <w:rsid w:val="00233118"/>
    <w:rsid w:val="00267D18"/>
    <w:rsid w:val="00274347"/>
    <w:rsid w:val="002868E2"/>
    <w:rsid w:val="002869C3"/>
    <w:rsid w:val="002936E4"/>
    <w:rsid w:val="002B4A57"/>
    <w:rsid w:val="002C74CA"/>
    <w:rsid w:val="003048E7"/>
    <w:rsid w:val="003123F4"/>
    <w:rsid w:val="00317803"/>
    <w:rsid w:val="003544FB"/>
    <w:rsid w:val="003D2F2D"/>
    <w:rsid w:val="00401590"/>
    <w:rsid w:val="00447801"/>
    <w:rsid w:val="00452E9C"/>
    <w:rsid w:val="00454948"/>
    <w:rsid w:val="004735C8"/>
    <w:rsid w:val="004947A6"/>
    <w:rsid w:val="004961FF"/>
    <w:rsid w:val="004E0F4D"/>
    <w:rsid w:val="00517A89"/>
    <w:rsid w:val="005250F2"/>
    <w:rsid w:val="00593EEA"/>
    <w:rsid w:val="005A5EEE"/>
    <w:rsid w:val="005E1986"/>
    <w:rsid w:val="00605644"/>
    <w:rsid w:val="006130E7"/>
    <w:rsid w:val="006222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1C1C"/>
    <w:rsid w:val="009151AA"/>
    <w:rsid w:val="009272D4"/>
    <w:rsid w:val="0093429D"/>
    <w:rsid w:val="00943573"/>
    <w:rsid w:val="00964134"/>
    <w:rsid w:val="00970F7D"/>
    <w:rsid w:val="00994A3D"/>
    <w:rsid w:val="009A31E9"/>
    <w:rsid w:val="009C2B12"/>
    <w:rsid w:val="00A174D9"/>
    <w:rsid w:val="00AA4D24"/>
    <w:rsid w:val="00AB6715"/>
    <w:rsid w:val="00AC6CD1"/>
    <w:rsid w:val="00AE4E39"/>
    <w:rsid w:val="00B1671E"/>
    <w:rsid w:val="00B25EB8"/>
    <w:rsid w:val="00B37F4D"/>
    <w:rsid w:val="00B67736"/>
    <w:rsid w:val="00B94B9E"/>
    <w:rsid w:val="00C02BCA"/>
    <w:rsid w:val="00C37258"/>
    <w:rsid w:val="00C3727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2BBD"/>
    <w:rsid w:val="00E52377"/>
    <w:rsid w:val="00E537AD"/>
    <w:rsid w:val="00E64E17"/>
    <w:rsid w:val="00E866C9"/>
    <w:rsid w:val="00EA3D3C"/>
    <w:rsid w:val="00EC090A"/>
    <w:rsid w:val="00EC2909"/>
    <w:rsid w:val="00ED20B5"/>
    <w:rsid w:val="00F46900"/>
    <w:rsid w:val="00F57E1C"/>
    <w:rsid w:val="00F61D89"/>
    <w:rsid w:val="00F91634"/>
    <w:rsid w:val="00FF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9</TotalTime>
  <Pages>4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晓漫</cp:lastModifiedBy>
  <cp:revision>12</cp:revision>
  <cp:lastPrinted>2013-10-03T12:51:00Z</cp:lastPrinted>
  <dcterms:created xsi:type="dcterms:W3CDTF">2018-11-23T08:58:00Z</dcterms:created>
  <dcterms:modified xsi:type="dcterms:W3CDTF">2022-08-17T05:47:00Z</dcterms:modified>
</cp:coreProperties>
</file>